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DD2" w:rsidRDefault="00383DD2" w:rsidP="00383DD2">
      <w:pPr>
        <w:spacing w:line="480" w:lineRule="auto"/>
        <w:rPr>
          <w:b/>
          <w:sz w:val="24"/>
          <w:szCs w:val="24"/>
        </w:rPr>
      </w:pPr>
    </w:p>
    <w:tbl>
      <w:tblPr>
        <w:tblStyle w:val="TableGrid"/>
        <w:tblW w:w="0" w:type="auto"/>
        <w:tblLook w:val="04A0" w:firstRow="1" w:lastRow="0" w:firstColumn="1" w:lastColumn="0" w:noHBand="0" w:noVBand="1"/>
      </w:tblPr>
      <w:tblGrid>
        <w:gridCol w:w="9350"/>
      </w:tblGrid>
      <w:tr w:rsidR="00383DD2" w:rsidTr="00897B8D">
        <w:tc>
          <w:tcPr>
            <w:tcW w:w="9350" w:type="dxa"/>
          </w:tcPr>
          <w:p w:rsidR="00383DD2" w:rsidRDefault="00383DD2" w:rsidP="00897B8D">
            <w:pPr>
              <w:spacing w:line="480" w:lineRule="auto"/>
              <w:rPr>
                <w:b/>
                <w:sz w:val="24"/>
                <w:szCs w:val="24"/>
              </w:rPr>
            </w:pPr>
            <w:r>
              <w:rPr>
                <w:b/>
                <w:noProof/>
                <w:sz w:val="24"/>
                <w:szCs w:val="24"/>
                <w:lang w:val="en-US"/>
              </w:rPr>
              <w:drawing>
                <wp:inline distT="0" distB="0" distL="0" distR="0" wp14:anchorId="49B90B1C" wp14:editId="5AEC02EB">
                  <wp:extent cx="5943600" cy="43287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_fig_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28795"/>
                          </a:xfrm>
                          <a:prstGeom prst="rect">
                            <a:avLst/>
                          </a:prstGeom>
                        </pic:spPr>
                      </pic:pic>
                    </a:graphicData>
                  </a:graphic>
                </wp:inline>
              </w:drawing>
            </w:r>
          </w:p>
        </w:tc>
      </w:tr>
      <w:tr w:rsidR="00383DD2" w:rsidTr="00897B8D">
        <w:tc>
          <w:tcPr>
            <w:tcW w:w="9350" w:type="dxa"/>
          </w:tcPr>
          <w:p w:rsidR="00383DD2" w:rsidRPr="001F4363" w:rsidRDefault="00383DD2" w:rsidP="00897B8D">
            <w:pPr>
              <w:spacing w:line="480" w:lineRule="auto"/>
              <w:rPr>
                <w:sz w:val="24"/>
                <w:szCs w:val="24"/>
              </w:rPr>
            </w:pPr>
            <w:r w:rsidRPr="00CC39A9">
              <w:rPr>
                <w:b/>
                <w:sz w:val="24"/>
                <w:szCs w:val="24"/>
              </w:rPr>
              <w:t>Figure S2</w:t>
            </w:r>
            <w:r>
              <w:rPr>
                <w:sz w:val="24"/>
                <w:szCs w:val="24"/>
              </w:rPr>
              <w:t>.</w:t>
            </w:r>
            <w:r w:rsidRPr="00CC39A9">
              <w:rPr>
                <w:sz w:val="24"/>
                <w:szCs w:val="24"/>
              </w:rPr>
              <w:t xml:space="preserve"> </w:t>
            </w:r>
            <w:r>
              <w:rPr>
                <w:sz w:val="24"/>
                <w:szCs w:val="24"/>
              </w:rPr>
              <w:t xml:space="preserve">Prototype developed by GlyGen and </w:t>
            </w:r>
            <w:proofErr w:type="spellStart"/>
            <w:r>
              <w:rPr>
                <w:sz w:val="24"/>
                <w:szCs w:val="24"/>
              </w:rPr>
              <w:t>UniProtKB</w:t>
            </w:r>
            <w:proofErr w:type="spellEnd"/>
            <w:r>
              <w:rPr>
                <w:sz w:val="24"/>
                <w:szCs w:val="24"/>
              </w:rPr>
              <w:t xml:space="preserve"> to display g</w:t>
            </w:r>
            <w:r w:rsidRPr="00CC39A9">
              <w:rPr>
                <w:sz w:val="24"/>
                <w:szCs w:val="24"/>
              </w:rPr>
              <w:t xml:space="preserve">lycan </w:t>
            </w:r>
            <w:r>
              <w:rPr>
                <w:sz w:val="24"/>
                <w:szCs w:val="24"/>
              </w:rPr>
              <w:t>information</w:t>
            </w:r>
            <w:r w:rsidRPr="00CC39A9">
              <w:rPr>
                <w:sz w:val="24"/>
                <w:szCs w:val="24"/>
              </w:rPr>
              <w:t xml:space="preserve"> in the </w:t>
            </w:r>
            <w:proofErr w:type="spellStart"/>
            <w:r>
              <w:rPr>
                <w:sz w:val="24"/>
                <w:szCs w:val="24"/>
              </w:rPr>
              <w:t>UniProt’s</w:t>
            </w:r>
            <w:proofErr w:type="spellEnd"/>
            <w:r>
              <w:rPr>
                <w:sz w:val="24"/>
                <w:szCs w:val="24"/>
              </w:rPr>
              <w:t xml:space="preserve"> </w:t>
            </w:r>
            <w:proofErr w:type="spellStart"/>
            <w:r w:rsidRPr="00CC39A9">
              <w:rPr>
                <w:sz w:val="24"/>
                <w:szCs w:val="24"/>
              </w:rPr>
              <w:t>ProtVista</w:t>
            </w:r>
            <w:proofErr w:type="spellEnd"/>
            <w:r w:rsidRPr="00CC39A9">
              <w:rPr>
                <w:sz w:val="24"/>
                <w:szCs w:val="24"/>
              </w:rPr>
              <w:t xml:space="preserve"> protein viewer. </w:t>
            </w:r>
            <w:proofErr w:type="spellStart"/>
            <w:r w:rsidRPr="00CC39A9">
              <w:rPr>
                <w:sz w:val="24"/>
                <w:szCs w:val="24"/>
              </w:rPr>
              <w:t>Glycans</w:t>
            </w:r>
            <w:proofErr w:type="spellEnd"/>
            <w:r w:rsidRPr="00CC39A9">
              <w:rPr>
                <w:sz w:val="24"/>
                <w:szCs w:val="24"/>
              </w:rPr>
              <w:t xml:space="preserve"> annotated in ChEBI by GlyGen will be displayed in the </w:t>
            </w:r>
            <w:proofErr w:type="spellStart"/>
            <w:r w:rsidRPr="00CC39A9">
              <w:rPr>
                <w:sz w:val="24"/>
                <w:szCs w:val="24"/>
              </w:rPr>
              <w:t>UniProt</w:t>
            </w:r>
            <w:proofErr w:type="spellEnd"/>
            <w:r w:rsidRPr="00CC39A9">
              <w:rPr>
                <w:sz w:val="24"/>
                <w:szCs w:val="24"/>
              </w:rPr>
              <w:t xml:space="preserve"> resource through the </w:t>
            </w:r>
            <w:proofErr w:type="spellStart"/>
            <w:r w:rsidRPr="00CC39A9">
              <w:rPr>
                <w:sz w:val="24"/>
                <w:szCs w:val="24"/>
              </w:rPr>
              <w:t>ProtVista</w:t>
            </w:r>
            <w:proofErr w:type="spellEnd"/>
            <w:r w:rsidRPr="00CC39A9">
              <w:rPr>
                <w:sz w:val="24"/>
                <w:szCs w:val="24"/>
              </w:rPr>
              <w:t xml:space="preserve"> viewer. This example shows the glycosylation site (at amino acid 56) of the human epidermal growth factor receptor (EGFR, </w:t>
            </w:r>
            <w:proofErr w:type="spellStart"/>
            <w:r w:rsidRPr="00CC39A9">
              <w:rPr>
                <w:sz w:val="24"/>
                <w:szCs w:val="24"/>
              </w:rPr>
              <w:t>UniProt</w:t>
            </w:r>
            <w:proofErr w:type="spellEnd"/>
            <w:r w:rsidRPr="00CC39A9">
              <w:rPr>
                <w:sz w:val="24"/>
                <w:szCs w:val="24"/>
              </w:rPr>
              <w:t xml:space="preserve"> accession P00533). Glycosylation sites are annotated in </w:t>
            </w:r>
            <w:proofErr w:type="spellStart"/>
            <w:r w:rsidRPr="00CC39A9">
              <w:rPr>
                <w:sz w:val="24"/>
                <w:szCs w:val="24"/>
              </w:rPr>
              <w:t>UniProt</w:t>
            </w:r>
            <w:proofErr w:type="spellEnd"/>
            <w:r w:rsidRPr="00CC39A9">
              <w:rPr>
                <w:sz w:val="24"/>
                <w:szCs w:val="24"/>
              </w:rPr>
              <w:t xml:space="preserve"> with the type of linkage which binds to the carbohydrate chain </w:t>
            </w:r>
            <w:proofErr w:type="spellStart"/>
            <w:r w:rsidRPr="00CC39A9">
              <w:rPr>
                <w:sz w:val="24"/>
                <w:szCs w:val="24"/>
              </w:rPr>
              <w:t>i.e</w:t>
            </w:r>
            <w:proofErr w:type="spellEnd"/>
            <w:r w:rsidRPr="00CC39A9">
              <w:rPr>
                <w:sz w:val="24"/>
                <w:szCs w:val="24"/>
              </w:rPr>
              <w:t xml:space="preserve"> N-linked and the reducing sugar. The evidence for the annotation i.e. literature references are also provided. The glycan annotation to the corresponding ChEBI identifier and structure will be imported from the GlyGen and ChEBI.</w:t>
            </w:r>
          </w:p>
        </w:tc>
      </w:tr>
    </w:tbl>
    <w:p w:rsidR="00383DD2" w:rsidRDefault="00383DD2" w:rsidP="00383DD2">
      <w:pPr>
        <w:spacing w:line="480" w:lineRule="auto"/>
        <w:rPr>
          <w:b/>
          <w:sz w:val="24"/>
          <w:szCs w:val="24"/>
        </w:rPr>
      </w:pPr>
    </w:p>
    <w:p w:rsidR="007328EC" w:rsidRDefault="007328EC">
      <w:bookmarkStart w:id="0" w:name="_GoBack"/>
      <w:bookmarkEnd w:id="0"/>
    </w:p>
    <w:sectPr w:rsidR="007328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DD2"/>
    <w:rsid w:val="0003076F"/>
    <w:rsid w:val="00040106"/>
    <w:rsid w:val="00050EFB"/>
    <w:rsid w:val="00052DD1"/>
    <w:rsid w:val="00052E2E"/>
    <w:rsid w:val="00071B32"/>
    <w:rsid w:val="00076C97"/>
    <w:rsid w:val="00094436"/>
    <w:rsid w:val="000D4580"/>
    <w:rsid w:val="000E2652"/>
    <w:rsid w:val="00127740"/>
    <w:rsid w:val="00130537"/>
    <w:rsid w:val="001319C1"/>
    <w:rsid w:val="001370CB"/>
    <w:rsid w:val="0013797B"/>
    <w:rsid w:val="00176F77"/>
    <w:rsid w:val="00185D8D"/>
    <w:rsid w:val="001A0671"/>
    <w:rsid w:val="001A6461"/>
    <w:rsid w:val="001C0E05"/>
    <w:rsid w:val="002029FA"/>
    <w:rsid w:val="0022162E"/>
    <w:rsid w:val="002304C3"/>
    <w:rsid w:val="002307D1"/>
    <w:rsid w:val="00244104"/>
    <w:rsid w:val="00255FB9"/>
    <w:rsid w:val="002D0C31"/>
    <w:rsid w:val="002D2C2F"/>
    <w:rsid w:val="00383DD2"/>
    <w:rsid w:val="003F0D91"/>
    <w:rsid w:val="004015CE"/>
    <w:rsid w:val="0043734C"/>
    <w:rsid w:val="00476EB6"/>
    <w:rsid w:val="00476FD1"/>
    <w:rsid w:val="00480431"/>
    <w:rsid w:val="00484B07"/>
    <w:rsid w:val="004D4324"/>
    <w:rsid w:val="00513A34"/>
    <w:rsid w:val="00520112"/>
    <w:rsid w:val="00522933"/>
    <w:rsid w:val="0053298A"/>
    <w:rsid w:val="005E2A00"/>
    <w:rsid w:val="00613FF9"/>
    <w:rsid w:val="006316BF"/>
    <w:rsid w:val="00640E56"/>
    <w:rsid w:val="006704C2"/>
    <w:rsid w:val="00697DE1"/>
    <w:rsid w:val="006A0AA2"/>
    <w:rsid w:val="006C0AF6"/>
    <w:rsid w:val="006C5A63"/>
    <w:rsid w:val="00704A54"/>
    <w:rsid w:val="007155D5"/>
    <w:rsid w:val="00723F5B"/>
    <w:rsid w:val="007328EC"/>
    <w:rsid w:val="00762763"/>
    <w:rsid w:val="007A149E"/>
    <w:rsid w:val="007B33D9"/>
    <w:rsid w:val="007B73AD"/>
    <w:rsid w:val="007C5F5D"/>
    <w:rsid w:val="007C67C2"/>
    <w:rsid w:val="00812502"/>
    <w:rsid w:val="00834A04"/>
    <w:rsid w:val="008446DE"/>
    <w:rsid w:val="00871C4C"/>
    <w:rsid w:val="00873CFE"/>
    <w:rsid w:val="008A0FA6"/>
    <w:rsid w:val="008A35CA"/>
    <w:rsid w:val="008B1F36"/>
    <w:rsid w:val="008C01E3"/>
    <w:rsid w:val="008F0DF6"/>
    <w:rsid w:val="00936D65"/>
    <w:rsid w:val="00971C1F"/>
    <w:rsid w:val="00972BAC"/>
    <w:rsid w:val="00993585"/>
    <w:rsid w:val="009A14A6"/>
    <w:rsid w:val="009B721D"/>
    <w:rsid w:val="009D0681"/>
    <w:rsid w:val="009F2EEB"/>
    <w:rsid w:val="00A015F0"/>
    <w:rsid w:val="00A06828"/>
    <w:rsid w:val="00A3141E"/>
    <w:rsid w:val="00A40790"/>
    <w:rsid w:val="00A45443"/>
    <w:rsid w:val="00A65CEF"/>
    <w:rsid w:val="00A86883"/>
    <w:rsid w:val="00AA2189"/>
    <w:rsid w:val="00AB530B"/>
    <w:rsid w:val="00AF251D"/>
    <w:rsid w:val="00B02C0B"/>
    <w:rsid w:val="00B15152"/>
    <w:rsid w:val="00B26791"/>
    <w:rsid w:val="00B36241"/>
    <w:rsid w:val="00B4139C"/>
    <w:rsid w:val="00B512EF"/>
    <w:rsid w:val="00B61EF4"/>
    <w:rsid w:val="00B67578"/>
    <w:rsid w:val="00B775A0"/>
    <w:rsid w:val="00BA5CFA"/>
    <w:rsid w:val="00BC15A1"/>
    <w:rsid w:val="00BC7B2B"/>
    <w:rsid w:val="00C5207A"/>
    <w:rsid w:val="00C527A7"/>
    <w:rsid w:val="00C6537C"/>
    <w:rsid w:val="00C944CA"/>
    <w:rsid w:val="00CA7F1A"/>
    <w:rsid w:val="00CC5625"/>
    <w:rsid w:val="00D05F0F"/>
    <w:rsid w:val="00D17E7C"/>
    <w:rsid w:val="00D22303"/>
    <w:rsid w:val="00D2289B"/>
    <w:rsid w:val="00D840FE"/>
    <w:rsid w:val="00DE32D4"/>
    <w:rsid w:val="00E0213C"/>
    <w:rsid w:val="00E411B4"/>
    <w:rsid w:val="00E5167F"/>
    <w:rsid w:val="00E81CFA"/>
    <w:rsid w:val="00E839FD"/>
    <w:rsid w:val="00E9002C"/>
    <w:rsid w:val="00E9502E"/>
    <w:rsid w:val="00EA3259"/>
    <w:rsid w:val="00ED3D93"/>
    <w:rsid w:val="00EE0B15"/>
    <w:rsid w:val="00EF4F5E"/>
    <w:rsid w:val="00F0783F"/>
    <w:rsid w:val="00F13BD4"/>
    <w:rsid w:val="00F24E41"/>
    <w:rsid w:val="00F56854"/>
    <w:rsid w:val="00F721C3"/>
    <w:rsid w:val="00F90A53"/>
    <w:rsid w:val="00FF010C"/>
    <w:rsid w:val="00FF0ED9"/>
    <w:rsid w:val="00FF3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2CDAC-16AF-4A4D-89E4-72AB74E55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83DD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DD2"/>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9</Words>
  <Characters>627</Characters>
  <Application>Microsoft Office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SMHS @ GW</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lkar, Rahi Shrikant</dc:creator>
  <cp:keywords/>
  <dc:description/>
  <cp:lastModifiedBy>Navelkar, Rahi Shrikant</cp:lastModifiedBy>
  <cp:revision>1</cp:revision>
  <dcterms:created xsi:type="dcterms:W3CDTF">2021-07-02T18:07:00Z</dcterms:created>
  <dcterms:modified xsi:type="dcterms:W3CDTF">2021-07-02T18:08:00Z</dcterms:modified>
</cp:coreProperties>
</file>